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D4ED4" w14:textId="71BAC170" w:rsidR="0080175D" w:rsidRPr="006C2429" w:rsidRDefault="0080175D" w:rsidP="006C2429">
      <w:pPr>
        <w:rPr>
          <w:rFonts w:asciiTheme="majorBidi" w:hAnsiTheme="majorBidi"/>
          <w:i/>
          <w:iCs/>
          <w:lang w:val="en-US"/>
        </w:rPr>
      </w:pPr>
      <w:r w:rsidRPr="00D56CC9">
        <w:rPr>
          <w:rFonts w:asciiTheme="majorBidi" w:hAnsiTheme="majorBidi"/>
          <w:b/>
          <w:bCs/>
          <w:i/>
          <w:iCs/>
          <w:lang w:val="en-US"/>
        </w:rPr>
        <w:t>Supplemental table S1</w:t>
      </w:r>
      <w:r w:rsidR="00D56CC9" w:rsidRPr="00D56CC9">
        <w:rPr>
          <w:rFonts w:asciiTheme="majorBidi" w:hAnsiTheme="majorBidi"/>
          <w:b/>
          <w:bCs/>
          <w:i/>
          <w:iCs/>
          <w:lang w:val="en-US"/>
        </w:rPr>
        <w:t>.</w:t>
      </w:r>
      <w:r w:rsidR="00D56CC9">
        <w:rPr>
          <w:rFonts w:asciiTheme="majorBidi" w:hAnsiTheme="majorBidi"/>
          <w:i/>
          <w:iCs/>
          <w:lang w:val="en-US"/>
        </w:rPr>
        <w:t xml:space="preserve"> </w:t>
      </w:r>
      <w:r w:rsidR="00AF461E">
        <w:rPr>
          <w:rFonts w:asciiTheme="majorBidi" w:hAnsiTheme="majorBidi"/>
          <w:i/>
          <w:iCs/>
          <w:lang w:val="en-US"/>
        </w:rPr>
        <w:t>Mean differences and s</w:t>
      </w:r>
      <w:r w:rsidR="00AF461E" w:rsidRPr="0080175D">
        <w:rPr>
          <w:rFonts w:asciiTheme="majorBidi" w:hAnsiTheme="majorBidi"/>
          <w:i/>
          <w:iCs/>
          <w:lang w:val="en-US"/>
        </w:rPr>
        <w:t xml:space="preserve">ignificance values </w:t>
      </w:r>
      <w:r w:rsidRPr="0080175D">
        <w:rPr>
          <w:rFonts w:asciiTheme="majorBidi" w:hAnsiTheme="majorBidi"/>
          <w:i/>
          <w:iCs/>
          <w:lang w:val="en-US"/>
        </w:rPr>
        <w:t xml:space="preserve">for </w:t>
      </w:r>
      <w:r w:rsidRPr="00D56CC9">
        <w:rPr>
          <w:rFonts w:asciiTheme="majorBidi" w:hAnsiTheme="majorBidi"/>
          <w:i/>
          <w:iCs/>
          <w:lang w:val="en-US"/>
        </w:rPr>
        <w:t>cytotoxicity of glyphosate-based formulations and co-formulants in HL60 cells in</w:t>
      </w:r>
      <w:r w:rsidRPr="0080175D">
        <w:rPr>
          <w:rFonts w:asciiTheme="majorBidi" w:hAnsiTheme="majorBidi"/>
          <w:b/>
          <w:bCs/>
          <w:i/>
          <w:iCs/>
          <w:lang w:val="en-US"/>
        </w:rPr>
        <w:t xml:space="preserve"> </w:t>
      </w:r>
      <w:r w:rsidRPr="0080175D">
        <w:rPr>
          <w:rFonts w:asciiTheme="majorBidi" w:hAnsiTheme="majorBidi"/>
          <w:i/>
          <w:iCs/>
          <w:lang w:val="en-US"/>
        </w:rPr>
        <w:t>comparison to untreated control</w:t>
      </w:r>
    </w:p>
    <w:p w14:paraId="78AD5AF1" w14:textId="0B04AEC9" w:rsidR="006C2429" w:rsidRDefault="006C2429">
      <w:pPr>
        <w:rPr>
          <w:rFonts w:asciiTheme="majorBidi" w:hAnsiTheme="majorBidi"/>
          <w:b/>
          <w:bCs/>
          <w:i/>
          <w:iCs/>
          <w:lang w:val="en-US"/>
        </w:rPr>
      </w:pPr>
      <w:r w:rsidRPr="006C2429">
        <w:rPr>
          <w:rFonts w:asciiTheme="majorBidi" w:hAnsiTheme="majorBidi"/>
          <w:b/>
          <w:bCs/>
          <w:i/>
          <w:iCs/>
          <w:noProof/>
          <w:lang w:val="en-US"/>
        </w:rPr>
        <w:drawing>
          <wp:inline distT="0" distB="0" distL="0" distR="0" wp14:anchorId="4DB219CE" wp14:editId="630375F7">
            <wp:extent cx="8229600" cy="671830"/>
            <wp:effectExtent l="0" t="0" r="0" b="1270"/>
            <wp:docPr id="1106680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6800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67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F1A0F" w14:textId="18781860" w:rsidR="006C2429" w:rsidRPr="006C2429" w:rsidRDefault="006C2429" w:rsidP="006C2429">
      <w:pPr>
        <w:rPr>
          <w:rFonts w:asciiTheme="majorBidi" w:hAnsiTheme="majorBidi"/>
          <w:sz w:val="18"/>
          <w:szCs w:val="18"/>
          <w:lang w:val="en-US"/>
        </w:rPr>
      </w:pPr>
      <w:r w:rsidRPr="006C2429">
        <w:rPr>
          <w:rFonts w:asciiTheme="majorBidi" w:hAnsiTheme="majorBidi"/>
          <w:sz w:val="18"/>
          <w:szCs w:val="18"/>
          <w:lang w:val="en-US"/>
        </w:rPr>
        <w:t>Values shown as Mean Difference | Significance (p−value). *p&lt;0.05, **p&lt;0.01, ***p&lt;0.001, ns = not significant vs. Negative Control</w:t>
      </w:r>
    </w:p>
    <w:p w14:paraId="735FDB83" w14:textId="1D4D01AA" w:rsidR="003C1735" w:rsidRPr="0024760C" w:rsidRDefault="003C1735" w:rsidP="0024760C">
      <w:pPr>
        <w:rPr>
          <w:i/>
          <w:iCs/>
        </w:rPr>
      </w:pPr>
    </w:p>
    <w:sectPr w:rsidR="003C1735" w:rsidRPr="0024760C" w:rsidSect="001267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5D"/>
    <w:rsid w:val="000015CE"/>
    <w:rsid w:val="00002054"/>
    <w:rsid w:val="0000506C"/>
    <w:rsid w:val="00010089"/>
    <w:rsid w:val="00012A1F"/>
    <w:rsid w:val="00012C0D"/>
    <w:rsid w:val="0001533D"/>
    <w:rsid w:val="00023A03"/>
    <w:rsid w:val="00026D14"/>
    <w:rsid w:val="00027AE0"/>
    <w:rsid w:val="00031B21"/>
    <w:rsid w:val="00037B38"/>
    <w:rsid w:val="0004081C"/>
    <w:rsid w:val="000467DE"/>
    <w:rsid w:val="0005474E"/>
    <w:rsid w:val="00064CB2"/>
    <w:rsid w:val="00070BA7"/>
    <w:rsid w:val="00071D10"/>
    <w:rsid w:val="00072CE2"/>
    <w:rsid w:val="00074D3D"/>
    <w:rsid w:val="000871A4"/>
    <w:rsid w:val="00090853"/>
    <w:rsid w:val="00093CA6"/>
    <w:rsid w:val="0009719F"/>
    <w:rsid w:val="000A1CFB"/>
    <w:rsid w:val="000B056F"/>
    <w:rsid w:val="000B47DD"/>
    <w:rsid w:val="000B4FF8"/>
    <w:rsid w:val="000B7CA6"/>
    <w:rsid w:val="000C4153"/>
    <w:rsid w:val="000C5D0E"/>
    <w:rsid w:val="000C5DFF"/>
    <w:rsid w:val="000D1A8C"/>
    <w:rsid w:val="000D666E"/>
    <w:rsid w:val="000E1E35"/>
    <w:rsid w:val="000E2E4A"/>
    <w:rsid w:val="000E5C86"/>
    <w:rsid w:val="000F02E3"/>
    <w:rsid w:val="000F45ED"/>
    <w:rsid w:val="000F6E90"/>
    <w:rsid w:val="00102B85"/>
    <w:rsid w:val="00103069"/>
    <w:rsid w:val="001065A9"/>
    <w:rsid w:val="00107376"/>
    <w:rsid w:val="0011151E"/>
    <w:rsid w:val="00114CC3"/>
    <w:rsid w:val="00120070"/>
    <w:rsid w:val="00120B93"/>
    <w:rsid w:val="00121C84"/>
    <w:rsid w:val="00124279"/>
    <w:rsid w:val="001267A1"/>
    <w:rsid w:val="00127830"/>
    <w:rsid w:val="00127AFD"/>
    <w:rsid w:val="00131DB6"/>
    <w:rsid w:val="00132973"/>
    <w:rsid w:val="001354C1"/>
    <w:rsid w:val="0013581E"/>
    <w:rsid w:val="00135E86"/>
    <w:rsid w:val="00136532"/>
    <w:rsid w:val="00143C94"/>
    <w:rsid w:val="00147C21"/>
    <w:rsid w:val="00153EF5"/>
    <w:rsid w:val="00154261"/>
    <w:rsid w:val="00156F4D"/>
    <w:rsid w:val="00161FBF"/>
    <w:rsid w:val="00165E17"/>
    <w:rsid w:val="0017286B"/>
    <w:rsid w:val="001736B5"/>
    <w:rsid w:val="00173BBC"/>
    <w:rsid w:val="00174BB6"/>
    <w:rsid w:val="0017638F"/>
    <w:rsid w:val="00176465"/>
    <w:rsid w:val="001807F9"/>
    <w:rsid w:val="001809D9"/>
    <w:rsid w:val="00182B00"/>
    <w:rsid w:val="00183829"/>
    <w:rsid w:val="00183842"/>
    <w:rsid w:val="0018395A"/>
    <w:rsid w:val="00185CB5"/>
    <w:rsid w:val="001A6B52"/>
    <w:rsid w:val="001A7D7D"/>
    <w:rsid w:val="001B6C9F"/>
    <w:rsid w:val="001C3AED"/>
    <w:rsid w:val="001C629D"/>
    <w:rsid w:val="001D0034"/>
    <w:rsid w:val="001D30F8"/>
    <w:rsid w:val="001E223C"/>
    <w:rsid w:val="001E2F41"/>
    <w:rsid w:val="001E608F"/>
    <w:rsid w:val="001F1079"/>
    <w:rsid w:val="00200294"/>
    <w:rsid w:val="002009AC"/>
    <w:rsid w:val="00200A90"/>
    <w:rsid w:val="00201682"/>
    <w:rsid w:val="002016D0"/>
    <w:rsid w:val="00205DE1"/>
    <w:rsid w:val="00211416"/>
    <w:rsid w:val="00214B43"/>
    <w:rsid w:val="002156AE"/>
    <w:rsid w:val="00215C58"/>
    <w:rsid w:val="00220DB9"/>
    <w:rsid w:val="00220DE8"/>
    <w:rsid w:val="00221F64"/>
    <w:rsid w:val="00232A87"/>
    <w:rsid w:val="00232ABC"/>
    <w:rsid w:val="0023474C"/>
    <w:rsid w:val="00235568"/>
    <w:rsid w:val="002455C1"/>
    <w:rsid w:val="00246E51"/>
    <w:rsid w:val="0024760C"/>
    <w:rsid w:val="0024789D"/>
    <w:rsid w:val="00250D5E"/>
    <w:rsid w:val="00253C4A"/>
    <w:rsid w:val="0025546B"/>
    <w:rsid w:val="00255868"/>
    <w:rsid w:val="00260C49"/>
    <w:rsid w:val="0026170C"/>
    <w:rsid w:val="00262B69"/>
    <w:rsid w:val="0026450B"/>
    <w:rsid w:val="00285902"/>
    <w:rsid w:val="00287506"/>
    <w:rsid w:val="00291B29"/>
    <w:rsid w:val="00294797"/>
    <w:rsid w:val="002961FE"/>
    <w:rsid w:val="002A26C5"/>
    <w:rsid w:val="002A2C76"/>
    <w:rsid w:val="002B1ED5"/>
    <w:rsid w:val="002B212E"/>
    <w:rsid w:val="002C0CE7"/>
    <w:rsid w:val="002C4F11"/>
    <w:rsid w:val="002D0251"/>
    <w:rsid w:val="002E0961"/>
    <w:rsid w:val="002E5339"/>
    <w:rsid w:val="002E7B88"/>
    <w:rsid w:val="002F5A20"/>
    <w:rsid w:val="002F655B"/>
    <w:rsid w:val="002F77EB"/>
    <w:rsid w:val="0030152A"/>
    <w:rsid w:val="003024A9"/>
    <w:rsid w:val="00303910"/>
    <w:rsid w:val="00304421"/>
    <w:rsid w:val="0030781A"/>
    <w:rsid w:val="00311848"/>
    <w:rsid w:val="0031215E"/>
    <w:rsid w:val="0031246F"/>
    <w:rsid w:val="00314AD3"/>
    <w:rsid w:val="00325C22"/>
    <w:rsid w:val="0032694C"/>
    <w:rsid w:val="003317B7"/>
    <w:rsid w:val="00331C83"/>
    <w:rsid w:val="00332614"/>
    <w:rsid w:val="00333172"/>
    <w:rsid w:val="003339B8"/>
    <w:rsid w:val="00335A7A"/>
    <w:rsid w:val="003365E8"/>
    <w:rsid w:val="0033799A"/>
    <w:rsid w:val="00344A39"/>
    <w:rsid w:val="00347A39"/>
    <w:rsid w:val="00351590"/>
    <w:rsid w:val="00363753"/>
    <w:rsid w:val="00363B9F"/>
    <w:rsid w:val="00365812"/>
    <w:rsid w:val="00365957"/>
    <w:rsid w:val="003666CC"/>
    <w:rsid w:val="00367083"/>
    <w:rsid w:val="003712C0"/>
    <w:rsid w:val="0037652B"/>
    <w:rsid w:val="00377D8F"/>
    <w:rsid w:val="003840E6"/>
    <w:rsid w:val="00393899"/>
    <w:rsid w:val="003A131E"/>
    <w:rsid w:val="003A4D1E"/>
    <w:rsid w:val="003B2448"/>
    <w:rsid w:val="003B3365"/>
    <w:rsid w:val="003B52D0"/>
    <w:rsid w:val="003C1735"/>
    <w:rsid w:val="003C4527"/>
    <w:rsid w:val="003C4622"/>
    <w:rsid w:val="003C5DFE"/>
    <w:rsid w:val="003D5C7A"/>
    <w:rsid w:val="003E30A2"/>
    <w:rsid w:val="003E4FD5"/>
    <w:rsid w:val="003F219F"/>
    <w:rsid w:val="003F22CC"/>
    <w:rsid w:val="003F3170"/>
    <w:rsid w:val="0040152F"/>
    <w:rsid w:val="00412985"/>
    <w:rsid w:val="004244CD"/>
    <w:rsid w:val="004267EF"/>
    <w:rsid w:val="00427F9D"/>
    <w:rsid w:val="00441B67"/>
    <w:rsid w:val="00442498"/>
    <w:rsid w:val="004468A2"/>
    <w:rsid w:val="0044746E"/>
    <w:rsid w:val="00447B59"/>
    <w:rsid w:val="004539DB"/>
    <w:rsid w:val="0045517E"/>
    <w:rsid w:val="00457D01"/>
    <w:rsid w:val="0046022F"/>
    <w:rsid w:val="004650BB"/>
    <w:rsid w:val="0046646D"/>
    <w:rsid w:val="00466FBD"/>
    <w:rsid w:val="004675D0"/>
    <w:rsid w:val="0047222C"/>
    <w:rsid w:val="00474BFD"/>
    <w:rsid w:val="004751EC"/>
    <w:rsid w:val="00492E9A"/>
    <w:rsid w:val="004A3556"/>
    <w:rsid w:val="004A5BCA"/>
    <w:rsid w:val="004B6947"/>
    <w:rsid w:val="004B74F2"/>
    <w:rsid w:val="004B7B88"/>
    <w:rsid w:val="004C0C5B"/>
    <w:rsid w:val="004C6037"/>
    <w:rsid w:val="004E25D2"/>
    <w:rsid w:val="004F1A0A"/>
    <w:rsid w:val="00507D5D"/>
    <w:rsid w:val="0051034F"/>
    <w:rsid w:val="00510A06"/>
    <w:rsid w:val="00512FA5"/>
    <w:rsid w:val="00515623"/>
    <w:rsid w:val="00521640"/>
    <w:rsid w:val="00521DEA"/>
    <w:rsid w:val="00522099"/>
    <w:rsid w:val="00523B30"/>
    <w:rsid w:val="00526083"/>
    <w:rsid w:val="0053286B"/>
    <w:rsid w:val="00535CC0"/>
    <w:rsid w:val="005377AD"/>
    <w:rsid w:val="00537A57"/>
    <w:rsid w:val="005441CA"/>
    <w:rsid w:val="005732E8"/>
    <w:rsid w:val="00573869"/>
    <w:rsid w:val="00576045"/>
    <w:rsid w:val="00582FA0"/>
    <w:rsid w:val="00585295"/>
    <w:rsid w:val="00586F9B"/>
    <w:rsid w:val="00594233"/>
    <w:rsid w:val="005964EF"/>
    <w:rsid w:val="005A4F7F"/>
    <w:rsid w:val="005A58A4"/>
    <w:rsid w:val="005B6347"/>
    <w:rsid w:val="005C3A9C"/>
    <w:rsid w:val="005D0B84"/>
    <w:rsid w:val="005D223C"/>
    <w:rsid w:val="005D430D"/>
    <w:rsid w:val="005E3182"/>
    <w:rsid w:val="005E6862"/>
    <w:rsid w:val="005E7578"/>
    <w:rsid w:val="005E7BE6"/>
    <w:rsid w:val="005F2337"/>
    <w:rsid w:val="00605F19"/>
    <w:rsid w:val="006070DC"/>
    <w:rsid w:val="00616940"/>
    <w:rsid w:val="0063357C"/>
    <w:rsid w:val="006465A9"/>
    <w:rsid w:val="00646925"/>
    <w:rsid w:val="00653897"/>
    <w:rsid w:val="00655FA6"/>
    <w:rsid w:val="00657E8B"/>
    <w:rsid w:val="00661CCE"/>
    <w:rsid w:val="00664ADA"/>
    <w:rsid w:val="006653F4"/>
    <w:rsid w:val="00666633"/>
    <w:rsid w:val="00666D6C"/>
    <w:rsid w:val="0067277B"/>
    <w:rsid w:val="00674C50"/>
    <w:rsid w:val="00680486"/>
    <w:rsid w:val="00692C58"/>
    <w:rsid w:val="00694E6D"/>
    <w:rsid w:val="00695CEC"/>
    <w:rsid w:val="00695EE9"/>
    <w:rsid w:val="00697124"/>
    <w:rsid w:val="006A0E0F"/>
    <w:rsid w:val="006A1DF2"/>
    <w:rsid w:val="006A576D"/>
    <w:rsid w:val="006A7BEF"/>
    <w:rsid w:val="006B10F6"/>
    <w:rsid w:val="006C2429"/>
    <w:rsid w:val="006C596D"/>
    <w:rsid w:val="006D39CB"/>
    <w:rsid w:val="006D3AD2"/>
    <w:rsid w:val="006D7960"/>
    <w:rsid w:val="006D7B49"/>
    <w:rsid w:val="006E6625"/>
    <w:rsid w:val="006E7BC1"/>
    <w:rsid w:val="006E7D7E"/>
    <w:rsid w:val="006F0498"/>
    <w:rsid w:val="006F2134"/>
    <w:rsid w:val="006F36B0"/>
    <w:rsid w:val="006F471B"/>
    <w:rsid w:val="007005EB"/>
    <w:rsid w:val="00701220"/>
    <w:rsid w:val="00701A37"/>
    <w:rsid w:val="00703EA3"/>
    <w:rsid w:val="0071096A"/>
    <w:rsid w:val="00713457"/>
    <w:rsid w:val="007206B8"/>
    <w:rsid w:val="00724C39"/>
    <w:rsid w:val="007322ED"/>
    <w:rsid w:val="0073291F"/>
    <w:rsid w:val="00746149"/>
    <w:rsid w:val="00747EE5"/>
    <w:rsid w:val="00755216"/>
    <w:rsid w:val="00762052"/>
    <w:rsid w:val="00765951"/>
    <w:rsid w:val="00767537"/>
    <w:rsid w:val="007701FC"/>
    <w:rsid w:val="00771BA0"/>
    <w:rsid w:val="00772D36"/>
    <w:rsid w:val="00775CD1"/>
    <w:rsid w:val="0078140A"/>
    <w:rsid w:val="00782352"/>
    <w:rsid w:val="0078273B"/>
    <w:rsid w:val="00785134"/>
    <w:rsid w:val="0078602B"/>
    <w:rsid w:val="00794D8A"/>
    <w:rsid w:val="007B32CC"/>
    <w:rsid w:val="007B4347"/>
    <w:rsid w:val="007C19AF"/>
    <w:rsid w:val="007C546C"/>
    <w:rsid w:val="007C6272"/>
    <w:rsid w:val="007D0E2E"/>
    <w:rsid w:val="007D1DB9"/>
    <w:rsid w:val="007D2535"/>
    <w:rsid w:val="007D58BE"/>
    <w:rsid w:val="007D6DDA"/>
    <w:rsid w:val="007E4DD4"/>
    <w:rsid w:val="007F2184"/>
    <w:rsid w:val="007F4437"/>
    <w:rsid w:val="007F5A4A"/>
    <w:rsid w:val="007F6B9B"/>
    <w:rsid w:val="0080175D"/>
    <w:rsid w:val="00803C1D"/>
    <w:rsid w:val="00804F87"/>
    <w:rsid w:val="008073E3"/>
    <w:rsid w:val="00811D09"/>
    <w:rsid w:val="008136F1"/>
    <w:rsid w:val="00813AD3"/>
    <w:rsid w:val="00815529"/>
    <w:rsid w:val="008220B7"/>
    <w:rsid w:val="00825FA3"/>
    <w:rsid w:val="0083130B"/>
    <w:rsid w:val="00832B72"/>
    <w:rsid w:val="00835ECA"/>
    <w:rsid w:val="008414EF"/>
    <w:rsid w:val="008450E7"/>
    <w:rsid w:val="00853C82"/>
    <w:rsid w:val="00864658"/>
    <w:rsid w:val="00870F60"/>
    <w:rsid w:val="008710FD"/>
    <w:rsid w:val="00871714"/>
    <w:rsid w:val="008744FF"/>
    <w:rsid w:val="00876E8E"/>
    <w:rsid w:val="00877C4B"/>
    <w:rsid w:val="008857EA"/>
    <w:rsid w:val="00890170"/>
    <w:rsid w:val="00894B07"/>
    <w:rsid w:val="008A15BA"/>
    <w:rsid w:val="008A3155"/>
    <w:rsid w:val="008B6A79"/>
    <w:rsid w:val="008B78F3"/>
    <w:rsid w:val="008C3B68"/>
    <w:rsid w:val="008C6E60"/>
    <w:rsid w:val="008D0991"/>
    <w:rsid w:val="008D1ADD"/>
    <w:rsid w:val="008D1BA5"/>
    <w:rsid w:val="008D2932"/>
    <w:rsid w:val="008E1E1A"/>
    <w:rsid w:val="008E272F"/>
    <w:rsid w:val="008E748C"/>
    <w:rsid w:val="008F12B3"/>
    <w:rsid w:val="008F3D4C"/>
    <w:rsid w:val="008F51FE"/>
    <w:rsid w:val="009011E6"/>
    <w:rsid w:val="00904823"/>
    <w:rsid w:val="009200AA"/>
    <w:rsid w:val="0092221E"/>
    <w:rsid w:val="00925AAE"/>
    <w:rsid w:val="009307F3"/>
    <w:rsid w:val="00940A21"/>
    <w:rsid w:val="00944793"/>
    <w:rsid w:val="00944CB5"/>
    <w:rsid w:val="00946734"/>
    <w:rsid w:val="00946D9F"/>
    <w:rsid w:val="00956130"/>
    <w:rsid w:val="0097411F"/>
    <w:rsid w:val="009762CD"/>
    <w:rsid w:val="00980A20"/>
    <w:rsid w:val="00994913"/>
    <w:rsid w:val="009A052D"/>
    <w:rsid w:val="009A318A"/>
    <w:rsid w:val="009A694A"/>
    <w:rsid w:val="009A7EF7"/>
    <w:rsid w:val="009B189A"/>
    <w:rsid w:val="009B5978"/>
    <w:rsid w:val="009C57E7"/>
    <w:rsid w:val="009D27A7"/>
    <w:rsid w:val="009D3D4F"/>
    <w:rsid w:val="009D44B4"/>
    <w:rsid w:val="009D7408"/>
    <w:rsid w:val="009E5E9A"/>
    <w:rsid w:val="009E7F7C"/>
    <w:rsid w:val="009F0115"/>
    <w:rsid w:val="009F0EEA"/>
    <w:rsid w:val="009F59F7"/>
    <w:rsid w:val="009F6D85"/>
    <w:rsid w:val="00A05731"/>
    <w:rsid w:val="00A060FF"/>
    <w:rsid w:val="00A07035"/>
    <w:rsid w:val="00A11625"/>
    <w:rsid w:val="00A1227B"/>
    <w:rsid w:val="00A12344"/>
    <w:rsid w:val="00A17BB0"/>
    <w:rsid w:val="00A17C78"/>
    <w:rsid w:val="00A17CB7"/>
    <w:rsid w:val="00A17D47"/>
    <w:rsid w:val="00A21E6C"/>
    <w:rsid w:val="00A2475C"/>
    <w:rsid w:val="00A25C81"/>
    <w:rsid w:val="00A25F25"/>
    <w:rsid w:val="00A2660B"/>
    <w:rsid w:val="00A27273"/>
    <w:rsid w:val="00A32A01"/>
    <w:rsid w:val="00A3557C"/>
    <w:rsid w:val="00A366D2"/>
    <w:rsid w:val="00A404A0"/>
    <w:rsid w:val="00A440AB"/>
    <w:rsid w:val="00A445D7"/>
    <w:rsid w:val="00A45FA5"/>
    <w:rsid w:val="00A525D3"/>
    <w:rsid w:val="00A559C7"/>
    <w:rsid w:val="00A65CF9"/>
    <w:rsid w:val="00A7007B"/>
    <w:rsid w:val="00A70BF0"/>
    <w:rsid w:val="00A712CF"/>
    <w:rsid w:val="00A720DA"/>
    <w:rsid w:val="00A72C6D"/>
    <w:rsid w:val="00A7434B"/>
    <w:rsid w:val="00A75FFE"/>
    <w:rsid w:val="00A85700"/>
    <w:rsid w:val="00A90680"/>
    <w:rsid w:val="00AB1CF7"/>
    <w:rsid w:val="00AB1D46"/>
    <w:rsid w:val="00AB6B1D"/>
    <w:rsid w:val="00AC1FA3"/>
    <w:rsid w:val="00AC6E75"/>
    <w:rsid w:val="00AD1F2B"/>
    <w:rsid w:val="00AD21EC"/>
    <w:rsid w:val="00AD2443"/>
    <w:rsid w:val="00AD2AA1"/>
    <w:rsid w:val="00AE080E"/>
    <w:rsid w:val="00AE66B1"/>
    <w:rsid w:val="00AF0358"/>
    <w:rsid w:val="00AF461E"/>
    <w:rsid w:val="00B04561"/>
    <w:rsid w:val="00B1292E"/>
    <w:rsid w:val="00B13A9D"/>
    <w:rsid w:val="00B16EEE"/>
    <w:rsid w:val="00B21EA7"/>
    <w:rsid w:val="00B26EA2"/>
    <w:rsid w:val="00B27621"/>
    <w:rsid w:val="00B27A25"/>
    <w:rsid w:val="00B364F4"/>
    <w:rsid w:val="00B409AC"/>
    <w:rsid w:val="00B41A3F"/>
    <w:rsid w:val="00B45F65"/>
    <w:rsid w:val="00B47DBB"/>
    <w:rsid w:val="00B50B19"/>
    <w:rsid w:val="00B527C2"/>
    <w:rsid w:val="00B53503"/>
    <w:rsid w:val="00B55492"/>
    <w:rsid w:val="00B556EF"/>
    <w:rsid w:val="00B5614B"/>
    <w:rsid w:val="00B5699A"/>
    <w:rsid w:val="00B67417"/>
    <w:rsid w:val="00B70D46"/>
    <w:rsid w:val="00B716CF"/>
    <w:rsid w:val="00B75E2F"/>
    <w:rsid w:val="00B83744"/>
    <w:rsid w:val="00B87BCD"/>
    <w:rsid w:val="00B90DCA"/>
    <w:rsid w:val="00B96CCF"/>
    <w:rsid w:val="00BA1610"/>
    <w:rsid w:val="00BA49A6"/>
    <w:rsid w:val="00BA6A37"/>
    <w:rsid w:val="00BA7027"/>
    <w:rsid w:val="00BA7107"/>
    <w:rsid w:val="00BB086C"/>
    <w:rsid w:val="00BC2F6A"/>
    <w:rsid w:val="00BD45F3"/>
    <w:rsid w:val="00BD6511"/>
    <w:rsid w:val="00BD6F87"/>
    <w:rsid w:val="00BE4AA6"/>
    <w:rsid w:val="00BE609B"/>
    <w:rsid w:val="00C01A5E"/>
    <w:rsid w:val="00C01FAC"/>
    <w:rsid w:val="00C02ECE"/>
    <w:rsid w:val="00C157FE"/>
    <w:rsid w:val="00C21F9F"/>
    <w:rsid w:val="00C220FF"/>
    <w:rsid w:val="00C24C56"/>
    <w:rsid w:val="00C256B0"/>
    <w:rsid w:val="00C3378D"/>
    <w:rsid w:val="00C50D46"/>
    <w:rsid w:val="00C51AB9"/>
    <w:rsid w:val="00C5669F"/>
    <w:rsid w:val="00C57508"/>
    <w:rsid w:val="00C63CDA"/>
    <w:rsid w:val="00C652D8"/>
    <w:rsid w:val="00C74305"/>
    <w:rsid w:val="00C84B3A"/>
    <w:rsid w:val="00C85A8C"/>
    <w:rsid w:val="00C901F3"/>
    <w:rsid w:val="00C906F6"/>
    <w:rsid w:val="00C94414"/>
    <w:rsid w:val="00C956F0"/>
    <w:rsid w:val="00C96578"/>
    <w:rsid w:val="00CA11D4"/>
    <w:rsid w:val="00CA3E15"/>
    <w:rsid w:val="00CB396C"/>
    <w:rsid w:val="00CB3B10"/>
    <w:rsid w:val="00CB50D4"/>
    <w:rsid w:val="00CB5EDD"/>
    <w:rsid w:val="00CB6512"/>
    <w:rsid w:val="00CC0AA9"/>
    <w:rsid w:val="00CC5997"/>
    <w:rsid w:val="00CD1D39"/>
    <w:rsid w:val="00CD5232"/>
    <w:rsid w:val="00CE097E"/>
    <w:rsid w:val="00CF031D"/>
    <w:rsid w:val="00CF05FD"/>
    <w:rsid w:val="00D023C9"/>
    <w:rsid w:val="00D03CB8"/>
    <w:rsid w:val="00D06C89"/>
    <w:rsid w:val="00D110B8"/>
    <w:rsid w:val="00D1369C"/>
    <w:rsid w:val="00D142AA"/>
    <w:rsid w:val="00D14BBD"/>
    <w:rsid w:val="00D442A4"/>
    <w:rsid w:val="00D5017B"/>
    <w:rsid w:val="00D54840"/>
    <w:rsid w:val="00D56CC9"/>
    <w:rsid w:val="00D60F54"/>
    <w:rsid w:val="00D61DF9"/>
    <w:rsid w:val="00D670F9"/>
    <w:rsid w:val="00D718EA"/>
    <w:rsid w:val="00D77197"/>
    <w:rsid w:val="00D77482"/>
    <w:rsid w:val="00D81DA1"/>
    <w:rsid w:val="00D92FF4"/>
    <w:rsid w:val="00DA5D3D"/>
    <w:rsid w:val="00DB0ADC"/>
    <w:rsid w:val="00DB1DEF"/>
    <w:rsid w:val="00DB3C5B"/>
    <w:rsid w:val="00DB490A"/>
    <w:rsid w:val="00DB6230"/>
    <w:rsid w:val="00DC0C86"/>
    <w:rsid w:val="00DC19D2"/>
    <w:rsid w:val="00DC1F57"/>
    <w:rsid w:val="00DC6EF9"/>
    <w:rsid w:val="00DC71C4"/>
    <w:rsid w:val="00DD35EF"/>
    <w:rsid w:val="00DE32D0"/>
    <w:rsid w:val="00DE3849"/>
    <w:rsid w:val="00DE6E79"/>
    <w:rsid w:val="00DF1601"/>
    <w:rsid w:val="00DF64D3"/>
    <w:rsid w:val="00E13706"/>
    <w:rsid w:val="00E274E9"/>
    <w:rsid w:val="00E3156B"/>
    <w:rsid w:val="00E32559"/>
    <w:rsid w:val="00E33408"/>
    <w:rsid w:val="00E43385"/>
    <w:rsid w:val="00E44253"/>
    <w:rsid w:val="00E44B2C"/>
    <w:rsid w:val="00E46452"/>
    <w:rsid w:val="00E47C42"/>
    <w:rsid w:val="00E525DE"/>
    <w:rsid w:val="00E52613"/>
    <w:rsid w:val="00E62F34"/>
    <w:rsid w:val="00E660B5"/>
    <w:rsid w:val="00E6674E"/>
    <w:rsid w:val="00E66A47"/>
    <w:rsid w:val="00E82B1F"/>
    <w:rsid w:val="00E912A4"/>
    <w:rsid w:val="00E9177C"/>
    <w:rsid w:val="00E9319A"/>
    <w:rsid w:val="00E958BD"/>
    <w:rsid w:val="00E972D4"/>
    <w:rsid w:val="00EB0943"/>
    <w:rsid w:val="00EB17F0"/>
    <w:rsid w:val="00EB54FA"/>
    <w:rsid w:val="00EC0C0E"/>
    <w:rsid w:val="00EC2E28"/>
    <w:rsid w:val="00EC3A6F"/>
    <w:rsid w:val="00ED04BD"/>
    <w:rsid w:val="00ED4C14"/>
    <w:rsid w:val="00ED607D"/>
    <w:rsid w:val="00EE01A9"/>
    <w:rsid w:val="00EE094F"/>
    <w:rsid w:val="00EE700D"/>
    <w:rsid w:val="00EE72BA"/>
    <w:rsid w:val="00EF228F"/>
    <w:rsid w:val="00EF6CF7"/>
    <w:rsid w:val="00F0079D"/>
    <w:rsid w:val="00F07311"/>
    <w:rsid w:val="00F07D6C"/>
    <w:rsid w:val="00F127DE"/>
    <w:rsid w:val="00F13107"/>
    <w:rsid w:val="00F1566A"/>
    <w:rsid w:val="00F15D62"/>
    <w:rsid w:val="00F22D6E"/>
    <w:rsid w:val="00F32A03"/>
    <w:rsid w:val="00F32BB0"/>
    <w:rsid w:val="00F378DC"/>
    <w:rsid w:val="00F43E90"/>
    <w:rsid w:val="00F51A41"/>
    <w:rsid w:val="00F55298"/>
    <w:rsid w:val="00F55CCC"/>
    <w:rsid w:val="00F61FDA"/>
    <w:rsid w:val="00F66631"/>
    <w:rsid w:val="00F701E3"/>
    <w:rsid w:val="00F726E9"/>
    <w:rsid w:val="00F72A01"/>
    <w:rsid w:val="00F7574A"/>
    <w:rsid w:val="00F80743"/>
    <w:rsid w:val="00F816D4"/>
    <w:rsid w:val="00F823FD"/>
    <w:rsid w:val="00F828F4"/>
    <w:rsid w:val="00F82BE8"/>
    <w:rsid w:val="00F84FCE"/>
    <w:rsid w:val="00F86604"/>
    <w:rsid w:val="00F86CF1"/>
    <w:rsid w:val="00FA6362"/>
    <w:rsid w:val="00FA73D5"/>
    <w:rsid w:val="00FB00C0"/>
    <w:rsid w:val="00FB2BED"/>
    <w:rsid w:val="00FB3639"/>
    <w:rsid w:val="00FC2C61"/>
    <w:rsid w:val="00FC6B21"/>
    <w:rsid w:val="00FD2506"/>
    <w:rsid w:val="00FD4E8A"/>
    <w:rsid w:val="00FD7E77"/>
    <w:rsid w:val="00FE00EC"/>
    <w:rsid w:val="00FE0604"/>
    <w:rsid w:val="00FE17E9"/>
    <w:rsid w:val="00FE2275"/>
    <w:rsid w:val="00FE3A27"/>
    <w:rsid w:val="00FF0708"/>
    <w:rsid w:val="00FF1B62"/>
    <w:rsid w:val="00FF2547"/>
    <w:rsid w:val="00FF3593"/>
    <w:rsid w:val="00FF4F1F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B3E0"/>
  <w15:chartTrackingRefBased/>
  <w15:docId w15:val="{36F448C5-F888-7B4C-BE6B-E97F424E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429"/>
  </w:style>
  <w:style w:type="paragraph" w:styleId="Heading1">
    <w:name w:val="heading 1"/>
    <w:basedOn w:val="Normal"/>
    <w:next w:val="Normal"/>
    <w:link w:val="Heading1Char"/>
    <w:uiPriority w:val="9"/>
    <w:qFormat/>
    <w:rsid w:val="00801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.shref@fvtm.bu.edu.eg</dc:creator>
  <cp:keywords/>
  <dc:description/>
  <cp:lastModifiedBy>mustafa.shref@fvtm.bu.edu.eg</cp:lastModifiedBy>
  <cp:revision>13</cp:revision>
  <dcterms:created xsi:type="dcterms:W3CDTF">2026-04-09T14:46:00Z</dcterms:created>
  <dcterms:modified xsi:type="dcterms:W3CDTF">2026-06-05T20:22:00Z</dcterms:modified>
</cp:coreProperties>
</file>